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DB045" w14:textId="2A256B7C" w:rsidR="009B2CA9" w:rsidRPr="009B2CA9" w:rsidRDefault="009B2CA9" w:rsidP="000A2ABD">
      <w:pPr>
        <w:spacing w:before="144" w:after="72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B2CA9">
        <w:rPr>
          <w:rFonts w:ascii="Times New Roman" w:hAnsi="Times New Roman" w:cs="Times New Roman"/>
          <w:b/>
          <w:bCs/>
          <w:color w:val="000000"/>
          <w:sz w:val="28"/>
          <w:szCs w:val="28"/>
        </w:rPr>
        <w:t>Appendix</w:t>
      </w:r>
      <w:r w:rsidR="004F44FD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A</w:t>
      </w:r>
    </w:p>
    <w:p w14:paraId="67B8C274" w14:textId="49766C33" w:rsidR="00F600EC" w:rsidRPr="00F600EC" w:rsidRDefault="001E490B" w:rsidP="000A2ABD">
      <w:pPr>
        <w:spacing w:before="144" w:after="72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1E490B">
        <w:rPr>
          <w:rFonts w:ascii="Times New Roman" w:hAnsi="Times New Roman" w:cs="Times New Roman"/>
          <w:b/>
          <w:bCs/>
          <w:color w:val="000000"/>
        </w:rPr>
        <w:t>Appendix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557E98" w:rsidRPr="00557E98">
        <w:rPr>
          <w:rFonts w:ascii="Times New Roman" w:hAnsi="Times New Roman" w:cs="Times New Roman"/>
          <w:b/>
          <w:bCs/>
          <w:color w:val="000000"/>
        </w:rPr>
        <w:t>A1</w:t>
      </w:r>
      <w:r w:rsidR="009E5AC0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F600EC" w:rsidRPr="00F600EC">
        <w:rPr>
          <w:rFonts w:ascii="Times New Roman" w:hAnsi="Times New Roman" w:cs="Times New Roman"/>
        </w:rPr>
        <w:t xml:space="preserve">Relationship </w:t>
      </w:r>
      <w:r w:rsidR="002270A8">
        <w:rPr>
          <w:rFonts w:ascii="Times New Roman" w:hAnsi="Times New Roman" w:cs="Times New Roman"/>
        </w:rPr>
        <w:t>b</w:t>
      </w:r>
      <w:r w:rsidR="00F600EC" w:rsidRPr="00F600EC">
        <w:rPr>
          <w:rFonts w:ascii="Times New Roman" w:hAnsi="Times New Roman" w:cs="Times New Roman"/>
        </w:rPr>
        <w:t xml:space="preserve">etween </w:t>
      </w:r>
      <w:r w:rsidR="002270A8">
        <w:rPr>
          <w:rFonts w:ascii="Times New Roman" w:hAnsi="Times New Roman" w:cs="Times New Roman"/>
        </w:rPr>
        <w:t>e</w:t>
      </w:r>
      <w:r w:rsidR="00F600EC" w:rsidRPr="00F600EC">
        <w:rPr>
          <w:rFonts w:ascii="Times New Roman" w:hAnsi="Times New Roman" w:cs="Times New Roman"/>
        </w:rPr>
        <w:t xml:space="preserve">xtractable </w:t>
      </w:r>
      <w:r w:rsidR="002270A8">
        <w:rPr>
          <w:rFonts w:ascii="Times New Roman" w:hAnsi="Times New Roman" w:cs="Times New Roman"/>
        </w:rPr>
        <w:t>p</w:t>
      </w:r>
      <w:r w:rsidR="00F600EC" w:rsidRPr="00F600EC">
        <w:rPr>
          <w:rFonts w:ascii="Times New Roman" w:hAnsi="Times New Roman" w:cs="Times New Roman"/>
        </w:rPr>
        <w:t xml:space="preserve">hosphorus and </w:t>
      </w:r>
      <w:r w:rsidR="002270A8">
        <w:rPr>
          <w:rFonts w:ascii="Times New Roman" w:hAnsi="Times New Roman" w:cs="Times New Roman"/>
        </w:rPr>
        <w:t>t</w:t>
      </w:r>
      <w:r w:rsidR="00F600EC" w:rsidRPr="00F600EC">
        <w:rPr>
          <w:rFonts w:ascii="Times New Roman" w:hAnsi="Times New Roman" w:cs="Times New Roman"/>
        </w:rPr>
        <w:t xml:space="preserve">otal </w:t>
      </w:r>
      <w:r w:rsidR="002270A8">
        <w:rPr>
          <w:rFonts w:ascii="Times New Roman" w:hAnsi="Times New Roman" w:cs="Times New Roman"/>
        </w:rPr>
        <w:t>w</w:t>
      </w:r>
      <w:r w:rsidR="00F600EC" w:rsidRPr="00F600EC">
        <w:rPr>
          <w:rFonts w:ascii="Times New Roman" w:hAnsi="Times New Roman" w:cs="Times New Roman"/>
        </w:rPr>
        <w:t xml:space="preserve">heat P </w:t>
      </w:r>
      <w:r w:rsidR="002270A8">
        <w:rPr>
          <w:rFonts w:ascii="Times New Roman" w:hAnsi="Times New Roman" w:cs="Times New Roman"/>
        </w:rPr>
        <w:t>u</w:t>
      </w:r>
      <w:r w:rsidR="00F600EC" w:rsidRPr="00F600EC">
        <w:rPr>
          <w:rFonts w:ascii="Times New Roman" w:hAnsi="Times New Roman" w:cs="Times New Roman"/>
        </w:rPr>
        <w:t xml:space="preserve">ptake: Comparison of </w:t>
      </w:r>
      <w:r w:rsidR="004B3EBA" w:rsidRPr="004B3EBA">
        <w:rPr>
          <w:rFonts w:ascii="Times New Roman" w:hAnsi="Times New Roman" w:cs="Times New Roman"/>
        </w:rPr>
        <w:t>BBSWD</w:t>
      </w:r>
      <w:r w:rsidR="00F600EC" w:rsidRPr="00F600EC">
        <w:rPr>
          <w:rFonts w:ascii="Times New Roman" w:hAnsi="Times New Roman" w:cs="Times New Roman"/>
        </w:rPr>
        <w:t xml:space="preserve"> and </w:t>
      </w:r>
      <w:r w:rsidR="004B3EBA" w:rsidRPr="004B3EBA">
        <w:rPr>
          <w:rFonts w:ascii="Times New Roman" w:hAnsi="Times New Roman" w:cs="Times New Roman"/>
        </w:rPr>
        <w:t xml:space="preserve">BDM </w:t>
      </w:r>
      <w:r w:rsidR="004B3EBA">
        <w:rPr>
          <w:rFonts w:ascii="Times New Roman" w:hAnsi="Times New Roman" w:cs="Times New Roman"/>
        </w:rPr>
        <w:t>u</w:t>
      </w:r>
      <w:r w:rsidR="00F600EC" w:rsidRPr="00F600EC">
        <w:rPr>
          <w:rFonts w:ascii="Times New Roman" w:hAnsi="Times New Roman" w:cs="Times New Roman"/>
        </w:rPr>
        <w:t xml:space="preserve">sing </w:t>
      </w:r>
      <w:r w:rsidR="004B3EBA">
        <w:rPr>
          <w:rFonts w:ascii="Times New Roman" w:hAnsi="Times New Roman" w:cs="Times New Roman"/>
        </w:rPr>
        <w:t>s</w:t>
      </w:r>
      <w:r w:rsidR="00F600EC" w:rsidRPr="00F600EC">
        <w:rPr>
          <w:rFonts w:ascii="Times New Roman" w:hAnsi="Times New Roman" w:cs="Times New Roman"/>
        </w:rPr>
        <w:t xml:space="preserve">lopes, </w:t>
      </w:r>
      <w:r w:rsidR="004B3EBA">
        <w:rPr>
          <w:rFonts w:ascii="Times New Roman" w:hAnsi="Times New Roman" w:cs="Times New Roman"/>
        </w:rPr>
        <w:t>r</w:t>
      </w:r>
      <w:r w:rsidR="00F600EC" w:rsidRPr="00F600EC">
        <w:rPr>
          <w:rFonts w:ascii="Times New Roman" w:hAnsi="Times New Roman" w:cs="Times New Roman"/>
        </w:rPr>
        <w:t xml:space="preserve">esponse </w:t>
      </w:r>
      <w:r w:rsidR="004B3EBA">
        <w:rPr>
          <w:rFonts w:ascii="Times New Roman" w:hAnsi="Times New Roman" w:cs="Times New Roman"/>
        </w:rPr>
        <w:t>r</w:t>
      </w:r>
      <w:r w:rsidR="00F600EC" w:rsidRPr="00F600EC">
        <w:rPr>
          <w:rFonts w:ascii="Times New Roman" w:hAnsi="Times New Roman" w:cs="Times New Roman"/>
        </w:rPr>
        <w:t xml:space="preserve">atios (RR), and </w:t>
      </w:r>
      <w:r w:rsidR="004B3EBA">
        <w:rPr>
          <w:rFonts w:ascii="Times New Roman" w:hAnsi="Times New Roman" w:cs="Times New Roman"/>
        </w:rPr>
        <w:t>l</w:t>
      </w:r>
      <w:r w:rsidR="00F600EC" w:rsidRPr="00F600EC">
        <w:rPr>
          <w:rFonts w:ascii="Times New Roman" w:hAnsi="Times New Roman" w:cs="Times New Roman"/>
        </w:rPr>
        <w:t xml:space="preserve">og </w:t>
      </w:r>
      <w:r w:rsidR="004B3EBA">
        <w:rPr>
          <w:rFonts w:ascii="Times New Roman" w:hAnsi="Times New Roman" w:cs="Times New Roman"/>
        </w:rPr>
        <w:t>r</w:t>
      </w:r>
      <w:r w:rsidR="00F600EC" w:rsidRPr="00F600EC">
        <w:rPr>
          <w:rFonts w:ascii="Times New Roman" w:hAnsi="Times New Roman" w:cs="Times New Roman"/>
        </w:rPr>
        <w:t xml:space="preserve">esponse </w:t>
      </w:r>
      <w:r w:rsidR="004B3EBA">
        <w:rPr>
          <w:rFonts w:ascii="Times New Roman" w:hAnsi="Times New Roman" w:cs="Times New Roman"/>
        </w:rPr>
        <w:t>r</w:t>
      </w:r>
      <w:r w:rsidR="00F600EC" w:rsidRPr="00F600EC">
        <w:rPr>
          <w:rFonts w:ascii="Times New Roman" w:hAnsi="Times New Roman" w:cs="Times New Roman"/>
        </w:rPr>
        <w:t>atios (LRR)</w:t>
      </w:r>
    </w:p>
    <w:tbl>
      <w:tblPr>
        <w:tblStyle w:val="TableGrid"/>
        <w:tblpPr w:leftFromText="180" w:rightFromText="180" w:vertAnchor="text" w:horzAnchor="margin" w:tblpY="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939"/>
        <w:gridCol w:w="850"/>
        <w:gridCol w:w="1134"/>
        <w:gridCol w:w="709"/>
        <w:gridCol w:w="1417"/>
        <w:gridCol w:w="1326"/>
        <w:gridCol w:w="1157"/>
        <w:gridCol w:w="924"/>
      </w:tblGrid>
      <w:tr w:rsidR="00CB2848" w:rsidRPr="00FC1F92" w14:paraId="777D74C7" w14:textId="77777777" w:rsidTr="00CB2848"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BB49B6C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ction Metho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6ABB52D3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BSWD </w:t>
            </w:r>
          </w:p>
          <w:p w14:paraId="2F656BA1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DEC672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DM </w:t>
            </w:r>
          </w:p>
          <w:p w14:paraId="5D6FDDC7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9BF762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6E2725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E0874B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Difference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79B2FB58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Strength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2615A86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R²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4BDAB4C0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  <w:p w14:paraId="2054FD13" w14:textId="77777777" w:rsidR="004B3EBA" w:rsidRPr="00490DC1" w:rsidRDefault="004B3EBA" w:rsidP="004B3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B2848" w:rsidRPr="00EA6BCB" w14:paraId="753A862A" w14:textId="77777777" w:rsidTr="00CB2848">
        <w:tc>
          <w:tcPr>
            <w:tcW w:w="1183" w:type="dxa"/>
            <w:tcBorders>
              <w:top w:val="single" w:sz="4" w:space="0" w:color="auto"/>
            </w:tcBorders>
          </w:tcPr>
          <w:p w14:paraId="22F5DCF2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Ammonium lactate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D2A040F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EA8C9D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2142B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0964F6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72FC39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900%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042DBCA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FF6C05B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83E3315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B2848" w:rsidRPr="00EA6BCB" w14:paraId="3274C1A1" w14:textId="77777777" w:rsidTr="00CB2848">
        <w:tc>
          <w:tcPr>
            <w:tcW w:w="1183" w:type="dxa"/>
          </w:tcPr>
          <w:p w14:paraId="6139FBC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Nitric acid digestion</w:t>
            </w:r>
          </w:p>
        </w:tc>
        <w:tc>
          <w:tcPr>
            <w:tcW w:w="939" w:type="dxa"/>
          </w:tcPr>
          <w:p w14:paraId="087D11AF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</w:tcPr>
          <w:p w14:paraId="411C1AE0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</w:tcPr>
          <w:p w14:paraId="6E3FD4F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</w:tcPr>
          <w:p w14:paraId="21DA26E1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417" w:type="dxa"/>
          </w:tcPr>
          <w:p w14:paraId="49125816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326" w:type="dxa"/>
          </w:tcPr>
          <w:p w14:paraId="5FCA0F5E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Very weak</w:t>
            </w:r>
          </w:p>
        </w:tc>
        <w:tc>
          <w:tcPr>
            <w:tcW w:w="1157" w:type="dxa"/>
          </w:tcPr>
          <w:p w14:paraId="65BC7F02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24" w:type="dxa"/>
          </w:tcPr>
          <w:p w14:paraId="0B61653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2848" w:rsidRPr="00EA6BCB" w14:paraId="2C5F143D" w14:textId="77777777" w:rsidTr="00CB2848">
        <w:tc>
          <w:tcPr>
            <w:tcW w:w="1183" w:type="dxa"/>
          </w:tcPr>
          <w:p w14:paraId="4434FE60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Olsen</w:t>
            </w:r>
          </w:p>
        </w:tc>
        <w:tc>
          <w:tcPr>
            <w:tcW w:w="939" w:type="dxa"/>
          </w:tcPr>
          <w:p w14:paraId="400F8E41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14:paraId="2FD1243D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</w:tcPr>
          <w:p w14:paraId="0567FCB9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709" w:type="dxa"/>
          </w:tcPr>
          <w:p w14:paraId="0157006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417" w:type="dxa"/>
          </w:tcPr>
          <w:p w14:paraId="01B735EE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956%</w:t>
            </w:r>
          </w:p>
        </w:tc>
        <w:tc>
          <w:tcPr>
            <w:tcW w:w="1326" w:type="dxa"/>
          </w:tcPr>
          <w:p w14:paraId="6C9C9C03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57" w:type="dxa"/>
          </w:tcPr>
          <w:p w14:paraId="4F1A1F67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38338AC2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B2848" w:rsidRPr="00EA6BCB" w14:paraId="4A27848B" w14:textId="77777777" w:rsidTr="00CB2848">
        <w:tc>
          <w:tcPr>
            <w:tcW w:w="1183" w:type="dxa"/>
          </w:tcPr>
          <w:p w14:paraId="569820E1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Dithionite</w:t>
            </w:r>
          </w:p>
        </w:tc>
        <w:tc>
          <w:tcPr>
            <w:tcW w:w="939" w:type="dxa"/>
          </w:tcPr>
          <w:p w14:paraId="253244D6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850" w:type="dxa"/>
          </w:tcPr>
          <w:p w14:paraId="14878B34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14:paraId="2EF40BFB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14:paraId="637C579A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417" w:type="dxa"/>
          </w:tcPr>
          <w:p w14:paraId="34398A5C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109%</w:t>
            </w:r>
          </w:p>
        </w:tc>
        <w:tc>
          <w:tcPr>
            <w:tcW w:w="1326" w:type="dxa"/>
          </w:tcPr>
          <w:p w14:paraId="1E7DB5FA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Very strong</w:t>
            </w:r>
          </w:p>
        </w:tc>
        <w:tc>
          <w:tcPr>
            <w:tcW w:w="1157" w:type="dxa"/>
          </w:tcPr>
          <w:p w14:paraId="57BB0765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24" w:type="dxa"/>
          </w:tcPr>
          <w:p w14:paraId="3D1783C9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B2848" w:rsidRPr="00EA6BCB" w14:paraId="7F880209" w14:textId="77777777" w:rsidTr="00CB2848">
        <w:tc>
          <w:tcPr>
            <w:tcW w:w="1183" w:type="dxa"/>
          </w:tcPr>
          <w:p w14:paraId="6914B01F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939" w:type="dxa"/>
          </w:tcPr>
          <w:p w14:paraId="59B5771E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</w:tcPr>
          <w:p w14:paraId="21A79C4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34" w:type="dxa"/>
          </w:tcPr>
          <w:p w14:paraId="36233C97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14:paraId="00D83CCF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417" w:type="dxa"/>
          </w:tcPr>
          <w:p w14:paraId="02A17D69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326" w:type="dxa"/>
          </w:tcPr>
          <w:p w14:paraId="0854DF12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57" w:type="dxa"/>
          </w:tcPr>
          <w:p w14:paraId="3AFE5DD0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24" w:type="dxa"/>
          </w:tcPr>
          <w:p w14:paraId="4B61BC77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B2848" w:rsidRPr="00EA6BCB" w14:paraId="056F9698" w14:textId="77777777" w:rsidTr="00CB2848">
        <w:tc>
          <w:tcPr>
            <w:tcW w:w="1183" w:type="dxa"/>
          </w:tcPr>
          <w:p w14:paraId="1FC30730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Mehlich-3</w:t>
            </w:r>
          </w:p>
        </w:tc>
        <w:tc>
          <w:tcPr>
            <w:tcW w:w="939" w:type="dxa"/>
          </w:tcPr>
          <w:p w14:paraId="17F76FEA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14:paraId="0A8D35AF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34" w:type="dxa"/>
          </w:tcPr>
          <w:p w14:paraId="66512D99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709" w:type="dxa"/>
          </w:tcPr>
          <w:p w14:paraId="534F3B2B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417" w:type="dxa"/>
          </w:tcPr>
          <w:p w14:paraId="219DD2BD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416%</w:t>
            </w:r>
          </w:p>
        </w:tc>
        <w:tc>
          <w:tcPr>
            <w:tcW w:w="1326" w:type="dxa"/>
          </w:tcPr>
          <w:p w14:paraId="3EAA68A3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57" w:type="dxa"/>
          </w:tcPr>
          <w:p w14:paraId="2A7D1619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24" w:type="dxa"/>
          </w:tcPr>
          <w:p w14:paraId="1BC5919B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B2848" w:rsidRPr="00EA6BCB" w14:paraId="0A7319F0" w14:textId="77777777" w:rsidTr="00CB2848">
        <w:tc>
          <w:tcPr>
            <w:tcW w:w="1183" w:type="dxa"/>
          </w:tcPr>
          <w:p w14:paraId="24F0E9F0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Oxalate</w:t>
            </w:r>
          </w:p>
        </w:tc>
        <w:tc>
          <w:tcPr>
            <w:tcW w:w="939" w:type="dxa"/>
          </w:tcPr>
          <w:p w14:paraId="494B4FD0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850" w:type="dxa"/>
          </w:tcPr>
          <w:p w14:paraId="6941BE2B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</w:tcPr>
          <w:p w14:paraId="1A296F22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</w:tcPr>
          <w:p w14:paraId="42993A53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417" w:type="dxa"/>
          </w:tcPr>
          <w:p w14:paraId="0B5F6D3A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163%</w:t>
            </w:r>
          </w:p>
        </w:tc>
        <w:tc>
          <w:tcPr>
            <w:tcW w:w="1326" w:type="dxa"/>
          </w:tcPr>
          <w:p w14:paraId="66EE1333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Very strong</w:t>
            </w:r>
          </w:p>
        </w:tc>
        <w:tc>
          <w:tcPr>
            <w:tcW w:w="1157" w:type="dxa"/>
          </w:tcPr>
          <w:p w14:paraId="56637028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24" w:type="dxa"/>
          </w:tcPr>
          <w:p w14:paraId="3FD28633" w14:textId="77777777" w:rsidR="004B3EBA" w:rsidRPr="00EA6BCB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BC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B3EBA" w:rsidRPr="00EA6BCB" w14:paraId="6727F9DB" w14:textId="77777777" w:rsidTr="00CB2848">
        <w:tc>
          <w:tcPr>
            <w:tcW w:w="1183" w:type="dxa"/>
            <w:tcBorders>
              <w:bottom w:val="single" w:sz="4" w:space="0" w:color="auto"/>
            </w:tcBorders>
          </w:tcPr>
          <w:p w14:paraId="7CB6C3A2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A7C0794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3B77A1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69448A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772EF0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5067A1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1797%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2A47F67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BB877CB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4ED89DBB" w14:textId="77777777" w:rsidR="004B3EBA" w:rsidRPr="00F15207" w:rsidRDefault="004B3EBA" w:rsidP="004B3E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0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14:paraId="3CDF6E69" w14:textId="45BB9E0C" w:rsidR="000A2ABD" w:rsidRPr="000A2ABD" w:rsidRDefault="000A2ABD" w:rsidP="000A2ABD">
      <w:pPr>
        <w:spacing w:before="144" w:after="72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0A2ABD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Where </w:t>
      </w:r>
      <w:r w:rsidRPr="000A2AB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BBTSSD, Biochar from biologically treated sewage </w:t>
      </w:r>
      <w:proofErr w:type="spellStart"/>
      <w:r w:rsidRPr="000A2AB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sludge-</w:t>
      </w:r>
      <w:proofErr w:type="gramStart"/>
      <w:r w:rsidRPr="000A2AB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digestate;BDM</w:t>
      </w:r>
      <w:proofErr w:type="spellEnd"/>
      <w:proofErr w:type="gramEnd"/>
      <w:r w:rsidRPr="000A2ABD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, Biochar from digestate manure</w:t>
      </w:r>
      <w:r w:rsidRPr="000A2ABD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</w:t>
      </w:r>
    </w:p>
    <w:p w14:paraId="552024EA" w14:textId="77777777" w:rsidR="00FC1F92" w:rsidRPr="00EA6BCB" w:rsidRDefault="00FC1F92" w:rsidP="00100F9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111F61C" w14:textId="48A21BD3" w:rsidR="00D1640C" w:rsidRPr="00F600EC" w:rsidRDefault="004901FA" w:rsidP="00D1640C">
      <w:pPr>
        <w:spacing w:before="144" w:after="72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557E98">
        <w:rPr>
          <w:rFonts w:ascii="Times New Roman" w:hAnsi="Times New Roman" w:cs="Times New Roman"/>
          <w:b/>
          <w:bCs/>
          <w:color w:val="000000"/>
        </w:rPr>
        <w:t>Table A</w:t>
      </w:r>
      <w:r>
        <w:rPr>
          <w:rFonts w:ascii="Times New Roman" w:hAnsi="Times New Roman" w:cs="Times New Roman"/>
          <w:b/>
          <w:bCs/>
          <w:color w:val="000000"/>
        </w:rPr>
        <w:t>2</w:t>
      </w:r>
      <w:r w:rsidRPr="00557E98">
        <w:rPr>
          <w:rFonts w:ascii="Times New Roman" w:hAnsi="Times New Roman" w:cs="Times New Roman"/>
          <w:b/>
          <w:bCs/>
          <w:color w:val="000000"/>
        </w:rPr>
        <w:t>.</w:t>
      </w:r>
      <w:r w:rsidR="009E5AC0"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gramStart"/>
      <w:r w:rsidR="00D1640C" w:rsidRPr="00F600EC">
        <w:rPr>
          <w:rFonts w:ascii="Times New Roman" w:hAnsi="Times New Roman" w:cs="Times New Roman"/>
        </w:rPr>
        <w:t>Relationship</w:t>
      </w:r>
      <w:proofErr w:type="gramEnd"/>
      <w:r w:rsidR="00D1640C" w:rsidRPr="00F600EC">
        <w:rPr>
          <w:rFonts w:ascii="Times New Roman" w:hAnsi="Times New Roman" w:cs="Times New Roman"/>
        </w:rPr>
        <w:t xml:space="preserve"> </w:t>
      </w:r>
      <w:r w:rsidR="00D1640C">
        <w:rPr>
          <w:rFonts w:ascii="Times New Roman" w:hAnsi="Times New Roman" w:cs="Times New Roman"/>
        </w:rPr>
        <w:t>b</w:t>
      </w:r>
      <w:r w:rsidR="00D1640C" w:rsidRPr="00F600EC">
        <w:rPr>
          <w:rFonts w:ascii="Times New Roman" w:hAnsi="Times New Roman" w:cs="Times New Roman"/>
        </w:rPr>
        <w:t xml:space="preserve">etween </w:t>
      </w:r>
      <w:r w:rsidR="00D1640C">
        <w:rPr>
          <w:rFonts w:ascii="Times New Roman" w:hAnsi="Times New Roman" w:cs="Times New Roman"/>
        </w:rPr>
        <w:t>e</w:t>
      </w:r>
      <w:r w:rsidR="00D1640C" w:rsidRPr="00F600EC">
        <w:rPr>
          <w:rFonts w:ascii="Times New Roman" w:hAnsi="Times New Roman" w:cs="Times New Roman"/>
        </w:rPr>
        <w:t xml:space="preserve">xtractable </w:t>
      </w:r>
      <w:r w:rsidR="00D1640C">
        <w:rPr>
          <w:rFonts w:ascii="Times New Roman" w:hAnsi="Times New Roman" w:cs="Times New Roman"/>
        </w:rPr>
        <w:t>p</w:t>
      </w:r>
      <w:r w:rsidR="00D1640C" w:rsidRPr="00F600EC">
        <w:rPr>
          <w:rFonts w:ascii="Times New Roman" w:hAnsi="Times New Roman" w:cs="Times New Roman"/>
        </w:rPr>
        <w:t xml:space="preserve">hosphorus and </w:t>
      </w:r>
      <w:r w:rsidR="00D1640C">
        <w:rPr>
          <w:rFonts w:ascii="Times New Roman" w:hAnsi="Times New Roman" w:cs="Times New Roman"/>
        </w:rPr>
        <w:t>t</w:t>
      </w:r>
      <w:r w:rsidR="00D1640C" w:rsidRPr="00F600EC">
        <w:rPr>
          <w:rFonts w:ascii="Times New Roman" w:hAnsi="Times New Roman" w:cs="Times New Roman"/>
        </w:rPr>
        <w:t xml:space="preserve">otal </w:t>
      </w:r>
      <w:r w:rsidR="00D1640C">
        <w:rPr>
          <w:rFonts w:ascii="Times New Roman" w:hAnsi="Times New Roman" w:cs="Times New Roman"/>
        </w:rPr>
        <w:t>faba bean</w:t>
      </w:r>
      <w:r w:rsidR="00D1640C" w:rsidRPr="00F600EC">
        <w:rPr>
          <w:rFonts w:ascii="Times New Roman" w:hAnsi="Times New Roman" w:cs="Times New Roman"/>
        </w:rPr>
        <w:t xml:space="preserve"> P </w:t>
      </w:r>
      <w:r w:rsidR="00D1640C">
        <w:rPr>
          <w:rFonts w:ascii="Times New Roman" w:hAnsi="Times New Roman" w:cs="Times New Roman"/>
        </w:rPr>
        <w:t>u</w:t>
      </w:r>
      <w:r w:rsidR="00D1640C" w:rsidRPr="00F600EC">
        <w:rPr>
          <w:rFonts w:ascii="Times New Roman" w:hAnsi="Times New Roman" w:cs="Times New Roman"/>
        </w:rPr>
        <w:t xml:space="preserve">ptake: Comparison of </w:t>
      </w:r>
      <w:r w:rsidR="00D1640C" w:rsidRPr="004B3EBA">
        <w:rPr>
          <w:rFonts w:ascii="Times New Roman" w:hAnsi="Times New Roman" w:cs="Times New Roman"/>
        </w:rPr>
        <w:t>BBSWD</w:t>
      </w:r>
      <w:r w:rsidR="00D1640C" w:rsidRPr="00F600EC">
        <w:rPr>
          <w:rFonts w:ascii="Times New Roman" w:hAnsi="Times New Roman" w:cs="Times New Roman"/>
        </w:rPr>
        <w:t xml:space="preserve"> and </w:t>
      </w:r>
      <w:r w:rsidR="00D1640C" w:rsidRPr="004B3EBA">
        <w:rPr>
          <w:rFonts w:ascii="Times New Roman" w:hAnsi="Times New Roman" w:cs="Times New Roman"/>
        </w:rPr>
        <w:t>B</w:t>
      </w:r>
      <w:r w:rsidR="0034016C">
        <w:rPr>
          <w:rFonts w:ascii="Times New Roman" w:hAnsi="Times New Roman" w:cs="Times New Roman"/>
        </w:rPr>
        <w:t>R</w:t>
      </w:r>
      <w:r w:rsidR="00D1640C" w:rsidRPr="004B3EBA">
        <w:rPr>
          <w:rFonts w:ascii="Times New Roman" w:hAnsi="Times New Roman" w:cs="Times New Roman"/>
        </w:rPr>
        <w:t xml:space="preserve">M </w:t>
      </w:r>
      <w:r w:rsidR="00D1640C">
        <w:rPr>
          <w:rFonts w:ascii="Times New Roman" w:hAnsi="Times New Roman" w:cs="Times New Roman"/>
        </w:rPr>
        <w:t>u</w:t>
      </w:r>
      <w:r w:rsidR="00D1640C" w:rsidRPr="00F600EC">
        <w:rPr>
          <w:rFonts w:ascii="Times New Roman" w:hAnsi="Times New Roman" w:cs="Times New Roman"/>
        </w:rPr>
        <w:t xml:space="preserve">sing </w:t>
      </w:r>
      <w:r w:rsidR="00D1640C">
        <w:rPr>
          <w:rFonts w:ascii="Times New Roman" w:hAnsi="Times New Roman" w:cs="Times New Roman"/>
        </w:rPr>
        <w:t>s</w:t>
      </w:r>
      <w:r w:rsidR="00D1640C" w:rsidRPr="00F600EC">
        <w:rPr>
          <w:rFonts w:ascii="Times New Roman" w:hAnsi="Times New Roman" w:cs="Times New Roman"/>
        </w:rPr>
        <w:t xml:space="preserve">lopes, </w:t>
      </w:r>
      <w:r w:rsidR="00D1640C">
        <w:rPr>
          <w:rFonts w:ascii="Times New Roman" w:hAnsi="Times New Roman" w:cs="Times New Roman"/>
        </w:rPr>
        <w:t>r</w:t>
      </w:r>
      <w:r w:rsidR="00D1640C" w:rsidRPr="00F600EC">
        <w:rPr>
          <w:rFonts w:ascii="Times New Roman" w:hAnsi="Times New Roman" w:cs="Times New Roman"/>
        </w:rPr>
        <w:t xml:space="preserve">esponse </w:t>
      </w:r>
      <w:r w:rsidR="00D1640C">
        <w:rPr>
          <w:rFonts w:ascii="Times New Roman" w:hAnsi="Times New Roman" w:cs="Times New Roman"/>
        </w:rPr>
        <w:t>r</w:t>
      </w:r>
      <w:r w:rsidR="00D1640C" w:rsidRPr="00F600EC">
        <w:rPr>
          <w:rFonts w:ascii="Times New Roman" w:hAnsi="Times New Roman" w:cs="Times New Roman"/>
        </w:rPr>
        <w:t xml:space="preserve">atios (RR), and </w:t>
      </w:r>
      <w:r w:rsidR="00D1640C">
        <w:rPr>
          <w:rFonts w:ascii="Times New Roman" w:hAnsi="Times New Roman" w:cs="Times New Roman"/>
        </w:rPr>
        <w:t>l</w:t>
      </w:r>
      <w:r w:rsidR="00D1640C" w:rsidRPr="00F600EC">
        <w:rPr>
          <w:rFonts w:ascii="Times New Roman" w:hAnsi="Times New Roman" w:cs="Times New Roman"/>
        </w:rPr>
        <w:t xml:space="preserve">og </w:t>
      </w:r>
      <w:r w:rsidR="00D1640C">
        <w:rPr>
          <w:rFonts w:ascii="Times New Roman" w:hAnsi="Times New Roman" w:cs="Times New Roman"/>
        </w:rPr>
        <w:t>r</w:t>
      </w:r>
      <w:r w:rsidR="00D1640C" w:rsidRPr="00F600EC">
        <w:rPr>
          <w:rFonts w:ascii="Times New Roman" w:hAnsi="Times New Roman" w:cs="Times New Roman"/>
        </w:rPr>
        <w:t xml:space="preserve">esponse </w:t>
      </w:r>
      <w:r w:rsidR="00D1640C">
        <w:rPr>
          <w:rFonts w:ascii="Times New Roman" w:hAnsi="Times New Roman" w:cs="Times New Roman"/>
        </w:rPr>
        <w:t>r</w:t>
      </w:r>
      <w:r w:rsidR="00D1640C" w:rsidRPr="00F600EC">
        <w:rPr>
          <w:rFonts w:ascii="Times New Roman" w:hAnsi="Times New Roman" w:cs="Times New Roman"/>
        </w:rPr>
        <w:t>atios (LRR)</w:t>
      </w:r>
    </w:p>
    <w:tbl>
      <w:tblPr>
        <w:tblStyle w:val="TableGrid"/>
        <w:tblpPr w:leftFromText="180" w:rightFromText="180" w:vertAnchor="text" w:horzAnchor="margin" w:tblpY="135"/>
        <w:tblW w:w="9639" w:type="dxa"/>
        <w:tblLook w:val="04A0" w:firstRow="1" w:lastRow="0" w:firstColumn="1" w:lastColumn="0" w:noHBand="0" w:noVBand="1"/>
      </w:tblPr>
      <w:tblGrid>
        <w:gridCol w:w="1183"/>
        <w:gridCol w:w="939"/>
        <w:gridCol w:w="963"/>
        <w:gridCol w:w="1017"/>
        <w:gridCol w:w="928"/>
        <w:gridCol w:w="1414"/>
        <w:gridCol w:w="1172"/>
        <w:gridCol w:w="1106"/>
        <w:gridCol w:w="917"/>
      </w:tblGrid>
      <w:tr w:rsidR="0034016C" w:rsidRPr="00FC1F92" w14:paraId="1AF3200B" w14:textId="77777777" w:rsidTr="00CB2848"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42984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ction Metho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9617B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BSWD </w:t>
            </w:r>
          </w:p>
          <w:p w14:paraId="16FD6BD3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E43B7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M Slop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87097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io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411AB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R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6AB89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Difference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F5527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Strength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27D5B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R²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FCAC7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  <w:p w14:paraId="4D42E90B" w14:textId="77777777" w:rsidR="0034016C" w:rsidRPr="00490DC1" w:rsidRDefault="0034016C" w:rsidP="00340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34016C" w:rsidRPr="00FC1F92" w14:paraId="0D9DF538" w14:textId="77777777" w:rsidTr="00CB2848"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FFB0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Nitric acid digesti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DFDE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216E0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483A9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BE70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9C77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5D94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C4EDA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A02E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4016C" w:rsidRPr="00FC1F92" w14:paraId="65EF995E" w14:textId="77777777" w:rsidTr="00CB2848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FD519A4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Mehlich-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45A08A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2CA0A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1B19C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4B9BB18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4B5799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58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96C2DD2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26B5B2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615306D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016C" w:rsidRPr="00FC1F92" w14:paraId="61CA402B" w14:textId="77777777" w:rsidTr="00CB2848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3DB87D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Ammonium lacta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7F6EAAC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695785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F37643F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B0DA44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563CDAB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13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0D61AD3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CFD45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010DBBA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4016C" w:rsidRPr="00FC1F92" w14:paraId="1EFB9EF8" w14:textId="77777777" w:rsidTr="00CB2848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70C8F82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Olse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EA388F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F88809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BB0FDB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D5C11F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029D632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173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00B0F1D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4F81E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C3882B7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4016C" w:rsidRPr="00FC1F92" w14:paraId="42EA9663" w14:textId="77777777" w:rsidTr="00CB2848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60E469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CB60489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D8F022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681259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38ADDA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1662F6D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00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3647D5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6E8B0D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CD92EF0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34016C" w:rsidRPr="00FC1F92" w14:paraId="04EA4F36" w14:textId="77777777" w:rsidTr="00CB2848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C982EB4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thioni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4487F5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120904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4CD30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349AE4F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CB0C7AC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580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E8C31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910646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6AA78D4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34016C" w:rsidRPr="00FC1F92" w14:paraId="15FDAAA9" w14:textId="77777777" w:rsidTr="00CB2848"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BED7733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Oxala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002BC4A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3FE37C8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AAE9F6B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8268258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86345D5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33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37ACA61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B2C873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DC0BC1E" w14:textId="77777777" w:rsidR="0034016C" w:rsidRPr="00FC1F92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CB2848" w:rsidRPr="00AB631B" w14:paraId="344E56DB" w14:textId="77777777" w:rsidTr="00CB2848"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CE44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DDB5E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5AF17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AEEA1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7845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1515%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CA7B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79B3D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B42BD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BFC64" w14:textId="77777777" w:rsidR="0034016C" w:rsidRPr="009836B8" w:rsidRDefault="0034016C" w:rsidP="003401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6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14:paraId="1BF418B6" w14:textId="3C43D1B6" w:rsidR="00396467" w:rsidRPr="00396467" w:rsidRDefault="00396467" w:rsidP="00396467">
      <w:pPr>
        <w:spacing w:before="144" w:after="72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39646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Where </w:t>
      </w:r>
      <w:r w:rsidRPr="00396467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BBTSSD, Biochar from biologically treated sewage sludge-digestate; BRM, biochar from raw manure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.</w:t>
      </w:r>
    </w:p>
    <w:p w14:paraId="49ECF3F1" w14:textId="7847CDD5" w:rsidR="0034016C" w:rsidRPr="00F600EC" w:rsidRDefault="004901FA" w:rsidP="0034016C">
      <w:pPr>
        <w:spacing w:before="144" w:after="72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557E98">
        <w:rPr>
          <w:rFonts w:ascii="Times New Roman" w:hAnsi="Times New Roman" w:cs="Times New Roman"/>
          <w:b/>
          <w:bCs/>
          <w:color w:val="000000"/>
        </w:rPr>
        <w:t>Table A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557E98">
        <w:rPr>
          <w:rFonts w:ascii="Times New Roman" w:hAnsi="Times New Roman" w:cs="Times New Roman"/>
          <w:b/>
          <w:bCs/>
          <w:color w:val="000000"/>
        </w:rPr>
        <w:t>.</w:t>
      </w:r>
      <w:r w:rsidR="006D24EF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34016C" w:rsidRPr="00F600EC">
        <w:rPr>
          <w:rFonts w:ascii="Times New Roman" w:hAnsi="Times New Roman" w:cs="Times New Roman"/>
        </w:rPr>
        <w:t xml:space="preserve">Relationship </w:t>
      </w:r>
      <w:r w:rsidR="0034016C">
        <w:rPr>
          <w:rFonts w:ascii="Times New Roman" w:hAnsi="Times New Roman" w:cs="Times New Roman"/>
        </w:rPr>
        <w:t>b</w:t>
      </w:r>
      <w:r w:rsidR="0034016C" w:rsidRPr="00F600EC">
        <w:rPr>
          <w:rFonts w:ascii="Times New Roman" w:hAnsi="Times New Roman" w:cs="Times New Roman"/>
        </w:rPr>
        <w:t xml:space="preserve">etween </w:t>
      </w:r>
      <w:r w:rsidR="0034016C">
        <w:rPr>
          <w:rFonts w:ascii="Times New Roman" w:hAnsi="Times New Roman" w:cs="Times New Roman"/>
        </w:rPr>
        <w:t>e</w:t>
      </w:r>
      <w:r w:rsidR="0034016C" w:rsidRPr="00F600EC">
        <w:rPr>
          <w:rFonts w:ascii="Times New Roman" w:hAnsi="Times New Roman" w:cs="Times New Roman"/>
        </w:rPr>
        <w:t xml:space="preserve">xtractable </w:t>
      </w:r>
      <w:r w:rsidR="0034016C">
        <w:rPr>
          <w:rFonts w:ascii="Times New Roman" w:hAnsi="Times New Roman" w:cs="Times New Roman"/>
        </w:rPr>
        <w:t>p</w:t>
      </w:r>
      <w:r w:rsidR="0034016C" w:rsidRPr="00F600EC">
        <w:rPr>
          <w:rFonts w:ascii="Times New Roman" w:hAnsi="Times New Roman" w:cs="Times New Roman"/>
        </w:rPr>
        <w:t xml:space="preserve">hosphorus and </w:t>
      </w:r>
      <w:r w:rsidR="0034016C">
        <w:rPr>
          <w:rFonts w:ascii="Times New Roman" w:hAnsi="Times New Roman" w:cs="Times New Roman"/>
        </w:rPr>
        <w:t>spinach</w:t>
      </w:r>
      <w:r w:rsidR="0034016C" w:rsidRPr="00F600EC">
        <w:rPr>
          <w:rFonts w:ascii="Times New Roman" w:hAnsi="Times New Roman" w:cs="Times New Roman"/>
        </w:rPr>
        <w:t xml:space="preserve"> P </w:t>
      </w:r>
      <w:r w:rsidR="0034016C">
        <w:rPr>
          <w:rFonts w:ascii="Times New Roman" w:hAnsi="Times New Roman" w:cs="Times New Roman"/>
        </w:rPr>
        <w:t>u</w:t>
      </w:r>
      <w:r w:rsidR="0034016C" w:rsidRPr="00F600EC">
        <w:rPr>
          <w:rFonts w:ascii="Times New Roman" w:hAnsi="Times New Roman" w:cs="Times New Roman"/>
        </w:rPr>
        <w:t xml:space="preserve">ptake: Comparison of </w:t>
      </w:r>
      <w:r w:rsidR="0034016C" w:rsidRPr="004B3EBA">
        <w:rPr>
          <w:rFonts w:ascii="Times New Roman" w:hAnsi="Times New Roman" w:cs="Times New Roman"/>
        </w:rPr>
        <w:t>BBSWD</w:t>
      </w:r>
      <w:r w:rsidR="0034016C" w:rsidRPr="00F600EC">
        <w:rPr>
          <w:rFonts w:ascii="Times New Roman" w:hAnsi="Times New Roman" w:cs="Times New Roman"/>
        </w:rPr>
        <w:t xml:space="preserve"> and </w:t>
      </w:r>
      <w:r w:rsidR="0034016C" w:rsidRPr="004B3EBA">
        <w:rPr>
          <w:rFonts w:ascii="Times New Roman" w:hAnsi="Times New Roman" w:cs="Times New Roman"/>
        </w:rPr>
        <w:t>B</w:t>
      </w:r>
      <w:r w:rsidR="0034016C">
        <w:rPr>
          <w:rFonts w:ascii="Times New Roman" w:hAnsi="Times New Roman" w:cs="Times New Roman"/>
        </w:rPr>
        <w:t>R</w:t>
      </w:r>
      <w:r w:rsidR="0034016C" w:rsidRPr="004B3EBA">
        <w:rPr>
          <w:rFonts w:ascii="Times New Roman" w:hAnsi="Times New Roman" w:cs="Times New Roman"/>
        </w:rPr>
        <w:t xml:space="preserve">M </w:t>
      </w:r>
      <w:r w:rsidR="0034016C">
        <w:rPr>
          <w:rFonts w:ascii="Times New Roman" w:hAnsi="Times New Roman" w:cs="Times New Roman"/>
        </w:rPr>
        <w:t>u</w:t>
      </w:r>
      <w:r w:rsidR="0034016C" w:rsidRPr="00F600EC">
        <w:rPr>
          <w:rFonts w:ascii="Times New Roman" w:hAnsi="Times New Roman" w:cs="Times New Roman"/>
        </w:rPr>
        <w:t xml:space="preserve">sing </w:t>
      </w:r>
      <w:r w:rsidR="0034016C">
        <w:rPr>
          <w:rFonts w:ascii="Times New Roman" w:hAnsi="Times New Roman" w:cs="Times New Roman"/>
        </w:rPr>
        <w:t>s</w:t>
      </w:r>
      <w:r w:rsidR="0034016C" w:rsidRPr="00F600EC">
        <w:rPr>
          <w:rFonts w:ascii="Times New Roman" w:hAnsi="Times New Roman" w:cs="Times New Roman"/>
        </w:rPr>
        <w:t xml:space="preserve">lopes, </w:t>
      </w:r>
      <w:r w:rsidR="0034016C">
        <w:rPr>
          <w:rFonts w:ascii="Times New Roman" w:hAnsi="Times New Roman" w:cs="Times New Roman"/>
        </w:rPr>
        <w:t>r</w:t>
      </w:r>
      <w:r w:rsidR="0034016C" w:rsidRPr="00F600EC">
        <w:rPr>
          <w:rFonts w:ascii="Times New Roman" w:hAnsi="Times New Roman" w:cs="Times New Roman"/>
        </w:rPr>
        <w:t xml:space="preserve">esponse </w:t>
      </w:r>
      <w:r w:rsidR="0034016C">
        <w:rPr>
          <w:rFonts w:ascii="Times New Roman" w:hAnsi="Times New Roman" w:cs="Times New Roman"/>
        </w:rPr>
        <w:t>r</w:t>
      </w:r>
      <w:r w:rsidR="0034016C" w:rsidRPr="00F600EC">
        <w:rPr>
          <w:rFonts w:ascii="Times New Roman" w:hAnsi="Times New Roman" w:cs="Times New Roman"/>
        </w:rPr>
        <w:t xml:space="preserve">atios (RR), and </w:t>
      </w:r>
      <w:r w:rsidR="0034016C">
        <w:rPr>
          <w:rFonts w:ascii="Times New Roman" w:hAnsi="Times New Roman" w:cs="Times New Roman"/>
        </w:rPr>
        <w:t>l</w:t>
      </w:r>
      <w:r w:rsidR="0034016C" w:rsidRPr="00F600EC">
        <w:rPr>
          <w:rFonts w:ascii="Times New Roman" w:hAnsi="Times New Roman" w:cs="Times New Roman"/>
        </w:rPr>
        <w:t xml:space="preserve">og </w:t>
      </w:r>
      <w:r w:rsidR="0034016C">
        <w:rPr>
          <w:rFonts w:ascii="Times New Roman" w:hAnsi="Times New Roman" w:cs="Times New Roman"/>
        </w:rPr>
        <w:t>r</w:t>
      </w:r>
      <w:r w:rsidR="0034016C" w:rsidRPr="00F600EC">
        <w:rPr>
          <w:rFonts w:ascii="Times New Roman" w:hAnsi="Times New Roman" w:cs="Times New Roman"/>
        </w:rPr>
        <w:t xml:space="preserve">esponse </w:t>
      </w:r>
      <w:r w:rsidR="0034016C">
        <w:rPr>
          <w:rFonts w:ascii="Times New Roman" w:hAnsi="Times New Roman" w:cs="Times New Roman"/>
        </w:rPr>
        <w:t>r</w:t>
      </w:r>
      <w:r w:rsidR="0034016C" w:rsidRPr="00F600EC">
        <w:rPr>
          <w:rFonts w:ascii="Times New Roman" w:hAnsi="Times New Roman" w:cs="Times New Roman"/>
        </w:rPr>
        <w:t>atios (LRR)</w:t>
      </w:r>
    </w:p>
    <w:tbl>
      <w:tblPr>
        <w:tblStyle w:val="TableGrid"/>
        <w:tblpPr w:leftFromText="180" w:rightFromText="180" w:vertAnchor="text" w:horzAnchor="margin" w:tblpY="95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939"/>
        <w:gridCol w:w="944"/>
        <w:gridCol w:w="1017"/>
        <w:gridCol w:w="639"/>
        <w:gridCol w:w="1399"/>
        <w:gridCol w:w="1278"/>
        <w:gridCol w:w="1048"/>
        <w:gridCol w:w="919"/>
      </w:tblGrid>
      <w:tr w:rsidR="00CB2848" w14:paraId="43D2BCB1" w14:textId="77777777" w:rsidTr="00A55F20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2D5BA6C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ction Metho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C5D8F9C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SWD Slop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3C5B2D5D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M</w:t>
            </w:r>
          </w:p>
          <w:p w14:paraId="10E80C86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lop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1352BF3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io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5FE3D6C0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2B27CE9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Difference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46EC578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Strength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89A69BB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R²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6D6FC4F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  <w:p w14:paraId="509A2037" w14:textId="77777777" w:rsidR="00CB2848" w:rsidRPr="00490DC1" w:rsidRDefault="00CB2848" w:rsidP="00CB28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B2848" w14:paraId="69469F5E" w14:textId="77777777" w:rsidTr="00A55F20">
        <w:tc>
          <w:tcPr>
            <w:tcW w:w="1168" w:type="dxa"/>
            <w:tcBorders>
              <w:top w:val="single" w:sz="4" w:space="0" w:color="auto"/>
            </w:tcBorders>
          </w:tcPr>
          <w:p w14:paraId="069D9C8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Nitric acid digestion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678BCDA6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95D3FE1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9688E22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0B215757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92065CC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AEDF7A3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641E85A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97BB11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CB2848" w14:paraId="29E7A4A6" w14:textId="77777777" w:rsidTr="00A55F20">
        <w:tc>
          <w:tcPr>
            <w:tcW w:w="1168" w:type="dxa"/>
          </w:tcPr>
          <w:p w14:paraId="555CC053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Ammonium lactate</w:t>
            </w:r>
          </w:p>
        </w:tc>
        <w:tc>
          <w:tcPr>
            <w:tcW w:w="939" w:type="dxa"/>
          </w:tcPr>
          <w:p w14:paraId="624B0E8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44" w:type="dxa"/>
          </w:tcPr>
          <w:p w14:paraId="747A7F0E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17" w:type="dxa"/>
          </w:tcPr>
          <w:p w14:paraId="1A6926A3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639" w:type="dxa"/>
          </w:tcPr>
          <w:p w14:paraId="4EFBFA14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99" w:type="dxa"/>
          </w:tcPr>
          <w:p w14:paraId="33B5BA51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47%</w:t>
            </w:r>
          </w:p>
        </w:tc>
        <w:tc>
          <w:tcPr>
            <w:tcW w:w="1278" w:type="dxa"/>
          </w:tcPr>
          <w:p w14:paraId="5DB9823A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048" w:type="dxa"/>
          </w:tcPr>
          <w:p w14:paraId="30C5CBE1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19" w:type="dxa"/>
          </w:tcPr>
          <w:p w14:paraId="2F2B444A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2848" w14:paraId="41EF6679" w14:textId="77777777" w:rsidTr="00A55F20">
        <w:tc>
          <w:tcPr>
            <w:tcW w:w="1168" w:type="dxa"/>
          </w:tcPr>
          <w:p w14:paraId="36A43F02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939" w:type="dxa"/>
          </w:tcPr>
          <w:p w14:paraId="56120D3C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44" w:type="dxa"/>
          </w:tcPr>
          <w:p w14:paraId="0D92AB04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017" w:type="dxa"/>
          </w:tcPr>
          <w:p w14:paraId="4EB7615D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639" w:type="dxa"/>
          </w:tcPr>
          <w:p w14:paraId="6C1F0D5E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99" w:type="dxa"/>
          </w:tcPr>
          <w:p w14:paraId="7E50AE27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52%</w:t>
            </w:r>
          </w:p>
        </w:tc>
        <w:tc>
          <w:tcPr>
            <w:tcW w:w="1278" w:type="dxa"/>
          </w:tcPr>
          <w:p w14:paraId="78361AA8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048" w:type="dxa"/>
          </w:tcPr>
          <w:p w14:paraId="4EA98F0C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19" w:type="dxa"/>
          </w:tcPr>
          <w:p w14:paraId="59E1AE7A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CB2848" w14:paraId="7F24C6D3" w14:textId="77777777" w:rsidTr="00A55F20">
        <w:tc>
          <w:tcPr>
            <w:tcW w:w="1168" w:type="dxa"/>
          </w:tcPr>
          <w:p w14:paraId="183AF5DE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Dithionite</w:t>
            </w:r>
          </w:p>
        </w:tc>
        <w:tc>
          <w:tcPr>
            <w:tcW w:w="939" w:type="dxa"/>
          </w:tcPr>
          <w:p w14:paraId="28F70B2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44" w:type="dxa"/>
          </w:tcPr>
          <w:p w14:paraId="2874D322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17" w:type="dxa"/>
          </w:tcPr>
          <w:p w14:paraId="24D476A7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9" w:type="dxa"/>
          </w:tcPr>
          <w:p w14:paraId="05D89A19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1399" w:type="dxa"/>
          </w:tcPr>
          <w:p w14:paraId="619C51C0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509%</w:t>
            </w:r>
          </w:p>
        </w:tc>
        <w:tc>
          <w:tcPr>
            <w:tcW w:w="1278" w:type="dxa"/>
          </w:tcPr>
          <w:p w14:paraId="44F91415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048" w:type="dxa"/>
          </w:tcPr>
          <w:p w14:paraId="22844199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19" w:type="dxa"/>
          </w:tcPr>
          <w:p w14:paraId="46D54780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CB2848" w14:paraId="29DF644B" w14:textId="77777777" w:rsidTr="00A55F20">
        <w:tc>
          <w:tcPr>
            <w:tcW w:w="1168" w:type="dxa"/>
          </w:tcPr>
          <w:p w14:paraId="40EC77E0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Mehlich-3</w:t>
            </w:r>
          </w:p>
        </w:tc>
        <w:tc>
          <w:tcPr>
            <w:tcW w:w="939" w:type="dxa"/>
          </w:tcPr>
          <w:p w14:paraId="4ABFA384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44" w:type="dxa"/>
          </w:tcPr>
          <w:p w14:paraId="34F0E24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17" w:type="dxa"/>
          </w:tcPr>
          <w:p w14:paraId="1826C4F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639" w:type="dxa"/>
          </w:tcPr>
          <w:p w14:paraId="22602B60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99" w:type="dxa"/>
          </w:tcPr>
          <w:p w14:paraId="5E6CD951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14%</w:t>
            </w:r>
          </w:p>
        </w:tc>
        <w:tc>
          <w:tcPr>
            <w:tcW w:w="1278" w:type="dxa"/>
          </w:tcPr>
          <w:p w14:paraId="10D9D14B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048" w:type="dxa"/>
          </w:tcPr>
          <w:p w14:paraId="0F3EEE0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19" w:type="dxa"/>
          </w:tcPr>
          <w:p w14:paraId="7C3F77A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2848" w14:paraId="413A7EBC" w14:textId="77777777" w:rsidTr="00A55F20">
        <w:tc>
          <w:tcPr>
            <w:tcW w:w="1168" w:type="dxa"/>
          </w:tcPr>
          <w:p w14:paraId="7A17647D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Olsen</w:t>
            </w:r>
          </w:p>
        </w:tc>
        <w:tc>
          <w:tcPr>
            <w:tcW w:w="939" w:type="dxa"/>
          </w:tcPr>
          <w:p w14:paraId="6E77080B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44" w:type="dxa"/>
          </w:tcPr>
          <w:p w14:paraId="677C78EB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17" w:type="dxa"/>
          </w:tcPr>
          <w:p w14:paraId="2D37B101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639" w:type="dxa"/>
          </w:tcPr>
          <w:p w14:paraId="4C8E40D7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399" w:type="dxa"/>
          </w:tcPr>
          <w:p w14:paraId="085A4AE8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328%</w:t>
            </w:r>
          </w:p>
        </w:tc>
        <w:tc>
          <w:tcPr>
            <w:tcW w:w="1278" w:type="dxa"/>
          </w:tcPr>
          <w:p w14:paraId="0AF84EB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048" w:type="dxa"/>
          </w:tcPr>
          <w:p w14:paraId="72F1AC28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19" w:type="dxa"/>
          </w:tcPr>
          <w:p w14:paraId="3C667244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B2848" w14:paraId="4330BEC3" w14:textId="77777777" w:rsidTr="00A55F20">
        <w:tc>
          <w:tcPr>
            <w:tcW w:w="1168" w:type="dxa"/>
          </w:tcPr>
          <w:p w14:paraId="7C1CB894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Oxalate</w:t>
            </w:r>
          </w:p>
        </w:tc>
        <w:tc>
          <w:tcPr>
            <w:tcW w:w="939" w:type="dxa"/>
          </w:tcPr>
          <w:p w14:paraId="74E1EE23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44" w:type="dxa"/>
          </w:tcPr>
          <w:p w14:paraId="1A79B5F8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017" w:type="dxa"/>
          </w:tcPr>
          <w:p w14:paraId="4A46AB4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39" w:type="dxa"/>
          </w:tcPr>
          <w:p w14:paraId="1426C2BA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99" w:type="dxa"/>
          </w:tcPr>
          <w:p w14:paraId="2E0928EC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53%</w:t>
            </w:r>
          </w:p>
        </w:tc>
        <w:tc>
          <w:tcPr>
            <w:tcW w:w="1278" w:type="dxa"/>
          </w:tcPr>
          <w:p w14:paraId="3073A6EC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Very strong</w:t>
            </w:r>
          </w:p>
        </w:tc>
        <w:tc>
          <w:tcPr>
            <w:tcW w:w="1048" w:type="dxa"/>
          </w:tcPr>
          <w:p w14:paraId="5FD7869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19" w:type="dxa"/>
          </w:tcPr>
          <w:p w14:paraId="6A546843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CB2848" w14:paraId="7E7E1021" w14:textId="77777777" w:rsidTr="00A55F20">
        <w:tc>
          <w:tcPr>
            <w:tcW w:w="1168" w:type="dxa"/>
            <w:tcBorders>
              <w:bottom w:val="single" w:sz="4" w:space="0" w:color="auto"/>
            </w:tcBorders>
          </w:tcPr>
          <w:p w14:paraId="4013124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6B247E0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07C3AC8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8E805C3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2831F477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F7C3EEB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1673%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C866DFF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Extremely strong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C36CB6B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D26A468" w14:textId="77777777" w:rsidR="00CB2848" w:rsidRPr="00FC1F92" w:rsidRDefault="00CB2848" w:rsidP="00CB2848">
            <w:pPr>
              <w:spacing w:line="360" w:lineRule="auto"/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FC1F9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F79AD03" w14:textId="77777777" w:rsidR="00396467" w:rsidRPr="00396467" w:rsidRDefault="00396467" w:rsidP="00396467">
      <w:pPr>
        <w:spacing w:before="144" w:after="72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39646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Where </w:t>
      </w:r>
      <w:r w:rsidRPr="00396467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BBTSSD, Biochar from biologically treated sewage sludge-digestate; BRM, biochar from raw manure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.</w:t>
      </w:r>
    </w:p>
    <w:sectPr w:rsidR="00396467" w:rsidRPr="003964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C5911" w14:textId="77777777" w:rsidR="00FC1F92" w:rsidRDefault="00FC1F92" w:rsidP="00FC1F92">
      <w:pPr>
        <w:spacing w:after="0" w:line="240" w:lineRule="auto"/>
      </w:pPr>
      <w:r>
        <w:separator/>
      </w:r>
    </w:p>
  </w:endnote>
  <w:endnote w:type="continuationSeparator" w:id="0">
    <w:p w14:paraId="7842D6EA" w14:textId="77777777" w:rsidR="00FC1F92" w:rsidRDefault="00FC1F92" w:rsidP="00FC1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35FA2" w14:textId="77777777" w:rsidR="00FC1F92" w:rsidRDefault="00FC1F92" w:rsidP="00FC1F92">
      <w:pPr>
        <w:spacing w:after="0" w:line="240" w:lineRule="auto"/>
      </w:pPr>
      <w:r>
        <w:separator/>
      </w:r>
    </w:p>
  </w:footnote>
  <w:footnote w:type="continuationSeparator" w:id="0">
    <w:p w14:paraId="0B8C0CA2" w14:textId="77777777" w:rsidR="00FC1F92" w:rsidRDefault="00FC1F92" w:rsidP="00FC1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F92"/>
    <w:rsid w:val="000142F1"/>
    <w:rsid w:val="00053FCF"/>
    <w:rsid w:val="000A2ABD"/>
    <w:rsid w:val="00100F9B"/>
    <w:rsid w:val="001E490B"/>
    <w:rsid w:val="00210D66"/>
    <w:rsid w:val="002270A8"/>
    <w:rsid w:val="002556B4"/>
    <w:rsid w:val="002A0129"/>
    <w:rsid w:val="002D4A38"/>
    <w:rsid w:val="003060FB"/>
    <w:rsid w:val="0034016C"/>
    <w:rsid w:val="00396467"/>
    <w:rsid w:val="004235AB"/>
    <w:rsid w:val="004901FA"/>
    <w:rsid w:val="00490DC1"/>
    <w:rsid w:val="004B3EBA"/>
    <w:rsid w:val="004F44FD"/>
    <w:rsid w:val="00557E98"/>
    <w:rsid w:val="00571CE8"/>
    <w:rsid w:val="006D24EF"/>
    <w:rsid w:val="00805811"/>
    <w:rsid w:val="00860D5C"/>
    <w:rsid w:val="008E449C"/>
    <w:rsid w:val="00930F6E"/>
    <w:rsid w:val="00977D0F"/>
    <w:rsid w:val="009836B8"/>
    <w:rsid w:val="009B2CA9"/>
    <w:rsid w:val="009E5AC0"/>
    <w:rsid w:val="00A31367"/>
    <w:rsid w:val="00A55F20"/>
    <w:rsid w:val="00A90E62"/>
    <w:rsid w:val="00AB631B"/>
    <w:rsid w:val="00CB2848"/>
    <w:rsid w:val="00D1640C"/>
    <w:rsid w:val="00E30649"/>
    <w:rsid w:val="00EA6BCB"/>
    <w:rsid w:val="00F15207"/>
    <w:rsid w:val="00F165A1"/>
    <w:rsid w:val="00F600EC"/>
    <w:rsid w:val="00F73EDA"/>
    <w:rsid w:val="00FC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43ED7"/>
  <w15:chartTrackingRefBased/>
  <w15:docId w15:val="{A6320F4E-3A5F-4A5E-8C38-3A78012B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67"/>
  </w:style>
  <w:style w:type="paragraph" w:styleId="Heading1">
    <w:name w:val="heading 1"/>
    <w:basedOn w:val="Normal"/>
    <w:next w:val="Normal"/>
    <w:link w:val="Heading1Char"/>
    <w:uiPriority w:val="9"/>
    <w:qFormat/>
    <w:rsid w:val="00FC1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F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F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F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F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F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F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F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1F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F92"/>
  </w:style>
  <w:style w:type="paragraph" w:styleId="Footer">
    <w:name w:val="footer"/>
    <w:basedOn w:val="Normal"/>
    <w:link w:val="FooterChar"/>
    <w:uiPriority w:val="99"/>
    <w:unhideWhenUsed/>
    <w:rsid w:val="00FC1F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93736-DB12-455B-BE5D-8BA1E8651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eb Woldu Bezabeh</dc:creator>
  <cp:keywords/>
  <dc:description/>
  <cp:lastModifiedBy>Merkeb Woldu Bezabeh</cp:lastModifiedBy>
  <cp:revision>2</cp:revision>
  <dcterms:created xsi:type="dcterms:W3CDTF">2026-02-28T19:30:00Z</dcterms:created>
  <dcterms:modified xsi:type="dcterms:W3CDTF">2026-02-28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751ce-0ecc-46f1-a316-42206ad7f3ac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6-02-28T10:29:21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773ed577-8a35-4d18-9956-485d1bc41972</vt:lpwstr>
  </property>
  <property fmtid="{D5CDD505-2E9C-101B-9397-08002B2CF9AE}" pid="9" name="MSIP_Label_d0484126-3486-41a9-802e-7f1e2277276c_ContentBits">
    <vt:lpwstr>0</vt:lpwstr>
  </property>
  <property fmtid="{D5CDD505-2E9C-101B-9397-08002B2CF9AE}" pid="10" name="MSIP_Label_d0484126-3486-41a9-802e-7f1e2277276c_Tag">
    <vt:lpwstr>10, 3, 0, 1</vt:lpwstr>
  </property>
</Properties>
</file>